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b/>
          <w:lang w:val="en-GB"/>
        </w:rPr>
        <w:t>Additional file 1.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rFonts w:cs="Arial"/>
          <w:b/>
          <w:lang w:val="en-GB"/>
        </w:rPr>
        <w:t>Summary of three culturally-appropriate hypertension education sessions</w:t>
      </w:r>
    </w:p>
    <w:tbl>
      <w:tblPr>
        <w:tblW w:w="979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980"/>
        <w:gridCol w:w="1980"/>
        <w:gridCol w:w="1800"/>
        <w:gridCol w:w="1980"/>
      </w:tblGrid>
      <w:tr>
        <w:trPr/>
        <w:tc>
          <w:tcPr>
            <w:tcW w:w="2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ssions </w:t>
            </w:r>
          </w:p>
        </w:tc>
        <w:tc>
          <w:tcPr>
            <w:tcW w:w="7740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ntent sessions </w:t>
            </w:r>
          </w:p>
        </w:tc>
      </w:tr>
      <w:tr>
        <w:trPr/>
        <w:tc>
          <w:tcPr>
            <w:tcW w:w="2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in topic</w:t>
            </w:r>
          </w:p>
        </w:tc>
        <w:tc>
          <w:tcPr>
            <w:tcW w:w="7740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thod and topics to be addressed</w:t>
            </w:r>
          </w:p>
        </w:tc>
      </w:tr>
      <w:tr>
        <w:trPr/>
        <w:tc>
          <w:tcPr>
            <w:tcW w:w="2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icit patient-perspective, using framework for culturally-sensitive communication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nform patient about medical perspective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Reach consensus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tablish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ession 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Establishing communication barriers and rapport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 What is hypertension?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Experience of (culturally specific) communication barriers (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What is hypertension? (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Hypertension treatment and goals? (i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cuss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Hypertension (i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Treatment goals (i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What is hypertension? (ii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Patient’s treatment goals? (iii)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Potential barriers/facilitators for achieving treatment goals (i, ii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Goal for next 3 months</w:t>
            </w:r>
          </w:p>
        </w:tc>
      </w:tr>
      <w:tr>
        <w:trPr/>
        <w:tc>
          <w:tcPr>
            <w:tcW w:w="2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ession 2 and 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How to achieve hypertension treatment goals?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rience of (culturally specific) barriers/enablers in achieving patient’s hypertension treatment goals: medication use and lifestyle changes (i)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 patient’s current: (i, ii, ii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BP measuremen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Self-reported medication and lifestyle adherenc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Treatment goals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What feasible steps are needed to maintain/achieve treatment goals? (iii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Potential barriers/facilitators for achieving treatment goals (i, iii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Goal for next 3 months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(i) Using culturally-sensitive counselling technique (Additional file 2); (ii) using information from hypertension guidelines [1,13]; (iii) using “5 As” as method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REFMGR.CITE &lt;Refman&gt;&lt;Cite&gt;&lt;Author&gt;Whitlock&lt;/Author&gt;&lt;Year&gt;2002&lt;/Year&gt;&lt;RecNum&gt;117&lt;/RecNum&gt;&lt;IDText&gt;Evaluating primary care behavioral counseling interventions: An evidence-based approach&lt;/IDText&gt;&lt;MDL Ref_Type="Journal"&gt;&lt;Ref_Type&gt;Journal&lt;/Ref_Type&gt;&lt;Ref_ID&gt;117&lt;/Ref_ID&gt;&lt;Title_Primary&gt;Evaluating primary care behavioral counseling interventions: An evidence-based approach&lt;/Title_Primary&gt;&lt;Authors_Primary&gt;Whitlock,Evelyn P.&lt;/Authors_Primary&gt;&lt;Authors_Primary&gt;Orleans,C.Tracy&lt;/Authors_Primary&gt;&lt;Authors_Primary&gt;Pender,Nola&lt;/Authors_Primary&gt;&lt;Authors_Primary&gt;Allan,Janet&lt;/Authors_Primary&gt;&lt;Date_Primary&gt;2002/5&lt;/Date_Primary&gt;&lt;Keywords&gt;behavioral medicine&lt;/Keywords&gt;&lt;Keywords&gt;Counseling&lt;/Keywords&gt;&lt;Keywords&gt;Health Behavior&lt;/Keywords&gt;&lt;Keywords&gt;Health Promotion&lt;/Keywords&gt;&lt;Keywords&gt;patient education&lt;/Keywords&gt;&lt;Keywords&gt;preventive health services&lt;/Keywords&gt;&lt;Keywords&gt;Primary Health Care&lt;/Keywords&gt;&lt;Reprint&gt;Not in File&lt;/Reprint&gt;&lt;Start_Page&gt;267&lt;/Start_Page&gt;&lt;End_Page&gt;284&lt;/End_Page&gt;&lt;Periodical&gt;American Journal of Preventive Medicine&lt;/Periodical&gt;&lt;Volume&gt;22&lt;/Volume&gt;&lt;Issue&gt;4&lt;/Issue&gt;&lt;ISSN_ISBN&gt;0749-3797&lt;/ISSN_ISBN&gt;&lt;Misc_3&gt;doi: DOI: 10.1016/S0749-3797(02)00415-4&lt;/Misc_3&gt;&lt;Web_URL&gt;http://www.sciencedirect.com/science/article/B6VHT-45NT8TP-7/2/ed841a788f79f6c409233c173b373a55&lt;/Web_URL&gt;&lt;ZZ_JournalStdAbbrev&gt;&lt;f name="System"&gt;American Journal of Preventive Medicine&lt;/f&gt;&lt;/ZZ_JournalStdAbbrev&gt;&lt;ZZ_WorkformID&gt;1&lt;/ZZ_WorkformID&gt;&lt;/MDL&gt;&lt;/Cite&gt;&lt;/Refman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9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Tahom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1:00:00Z</dcterms:created>
  <dc:creator>Joke Haafkens</dc:creator>
  <dc:description/>
  <cp:keywords/>
  <dc:language>en-US</dc:language>
  <cp:lastModifiedBy>ejbeune</cp:lastModifiedBy>
  <dcterms:modified xsi:type="dcterms:W3CDTF">2009-10-14T12:13:00Z</dcterms:modified>
  <cp:revision>8</cp:revision>
  <dc:subject/>
  <dc:title>Annex 1 </dc:title>
</cp:coreProperties>
</file>